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877F4E" w14:textId="2A2EC0C0" w:rsidR="00DC1B53" w:rsidRPr="00446BF8" w:rsidRDefault="00DC1B53" w:rsidP="00DC1B53">
      <w:pPr>
        <w:jc w:val="center"/>
        <w:rPr>
          <w:rFonts w:ascii="Times New Roman" w:hAnsi="Times New Roman" w:cs="Times New Roman"/>
          <w:b/>
          <w:bCs/>
        </w:rPr>
      </w:pPr>
      <w:bookmarkStart w:id="0" w:name="OLE_LINK180"/>
      <w:bookmarkStart w:id="1" w:name="OLE_LINK181"/>
      <w:r w:rsidRPr="00446BF8">
        <w:rPr>
          <w:rFonts w:ascii="Times New Roman" w:hAnsi="Times New Roman" w:cs="Times New Roman"/>
          <w:b/>
          <w:bCs/>
        </w:rPr>
        <w:t xml:space="preserve">Supplementary table </w:t>
      </w:r>
      <w:r w:rsidR="007F41D9">
        <w:rPr>
          <w:rFonts w:ascii="Times New Roman" w:hAnsi="Times New Roman" w:cs="Times New Roman"/>
          <w:b/>
          <w:bCs/>
        </w:rPr>
        <w:t>3</w:t>
      </w:r>
      <w:r w:rsidRPr="00446BF8">
        <w:rPr>
          <w:rFonts w:ascii="Times New Roman" w:hAnsi="Times New Roman" w:cs="Times New Roman"/>
          <w:b/>
          <w:bCs/>
        </w:rPr>
        <w:t xml:space="preserve"> </w:t>
      </w:r>
      <w:r w:rsidRPr="00446BF8">
        <w:rPr>
          <w:rFonts w:ascii="Times New Roman" w:eastAsia="PingFang SC" w:hAnsi="Times New Roman" w:cs="Times New Roman"/>
          <w:b/>
          <w:bCs/>
          <w:color w:val="101214"/>
          <w:shd w:val="clear" w:color="auto" w:fill="FFFFFF"/>
        </w:rPr>
        <w:t>Identification of 96 chemical components from SJS by UPLC–Q/TOF–MS.</w:t>
      </w:r>
    </w:p>
    <w:tbl>
      <w:tblPr>
        <w:tblW w:w="8499" w:type="dxa"/>
        <w:tblLook w:val="04A0" w:firstRow="1" w:lastRow="0" w:firstColumn="1" w:lastColumn="0" w:noHBand="0" w:noVBand="1"/>
      </w:tblPr>
      <w:tblGrid>
        <w:gridCol w:w="2016"/>
        <w:gridCol w:w="1670"/>
        <w:gridCol w:w="1269"/>
        <w:gridCol w:w="715"/>
        <w:gridCol w:w="1418"/>
        <w:gridCol w:w="1411"/>
      </w:tblGrid>
      <w:tr w:rsidR="00DC1B53" w:rsidRPr="008B0ED1" w14:paraId="2273CCD1" w14:textId="77777777" w:rsidTr="00BE4827">
        <w:trPr>
          <w:trHeight w:val="320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672B938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B0ED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8554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B0ED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olecular formula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B479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B0ED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olecular weight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A02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B0ED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i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A133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B0ED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eak area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0F1A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B0ED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on mode</w:t>
            </w:r>
          </w:p>
        </w:tc>
      </w:tr>
      <w:tr w:rsidR="00DC1B53" w:rsidRPr="00B7276D" w14:paraId="435CE726" w14:textId="77777777" w:rsidTr="00BE4827">
        <w:trPr>
          <w:trHeight w:val="320"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416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itric acid 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A6D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6 H8 O7 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710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2.027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213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3F6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86358077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FE4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3EF1653F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723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-Pyrrolidinecarboxyl ic aci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D13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5 H9 N O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1DE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5.06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F8D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EBA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42994929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8C4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31907A4D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04F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allic acid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705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7 H6 O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647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0.02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FF2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220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6157032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9D9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22A15B61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9F6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Rheic acid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44E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5 H8 O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2FE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4.03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9C0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E22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0886881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E18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7E4584B5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4F7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luconic acid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36B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6 H12 O7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C91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6.058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584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D08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9267812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82D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46B93EB5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0C7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Betain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FCA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5 H11 N O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9C0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7.079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1D0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5C0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5870604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0F8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296A3D52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7F3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Emodin-8-O-β-D-gluc opyranosid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5C8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21 H20 O1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E1C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2.105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E88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6CF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8928074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663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15A6BFFC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2C4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Sucros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C60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2 H22 O11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E3A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2.11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EAE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098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4184593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DAE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0208783E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DCA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L-Arginin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855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6 H14 N4 O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A3C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4.11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24D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298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6294066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5A4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5F86E476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8E3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Emodi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5D2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5 H10 O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654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0.05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0CD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42C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7540325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D2F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6E855D86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77A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olin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2ED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5 H13 N O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E0A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3.099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3C2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AE4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6752570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CAE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4C12F8E0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CFA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L-Leucin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D16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6 H13 N O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E5F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1.09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046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DA4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6480795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866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02FE91E3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87B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-Pyroglutamic aci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1EE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5 H7 N O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FF8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9.04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8FD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09B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3584452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815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79EED3B2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714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yrogallol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8DE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6 H6 O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121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6.03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A60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7AC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7946647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B1E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+</w:t>
            </w:r>
          </w:p>
        </w:tc>
      </w:tr>
      <w:tr w:rsidR="00DC1B53" w:rsidRPr="00B7276D" w14:paraId="7B603F12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448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urpuri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F7F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4 H8 O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405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6.037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E92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42B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138934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BC7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5F6D188F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97B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-(-)-Malic aci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286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4 H6 O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061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4.02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277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30A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7533659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A0C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603D8F55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021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Uric acid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D60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5 H4 N4 O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572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8.02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A0C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C6C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1733057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EF3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67098B77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89D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Rubiadi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E94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5 H10 O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5A2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4.05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4CA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548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0119289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843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2E84F15A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467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rysophanol 8-O-β-D-glucosid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500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21 H20 O9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DB5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6.11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540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6BB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4933134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072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0202C4BE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D41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urcumenol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AB1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5 H22 O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22F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4.162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2B8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E2A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3741780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1FD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64E23B03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58A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modin-3-methyl ether/Physcio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0DC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6 H12 O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79D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4.06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B12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1DC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0521907.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727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23F5C80D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BEA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L-Glutamic acid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E67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5 H9 N O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B4C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7.053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1E8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C74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5286694.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20F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1AF75FD7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5B2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ianidanol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15D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5 H14 O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290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0.079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CDA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363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9604649.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E4E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680349C9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807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-Coumaric acid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1CE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9 H8 O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3CB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4.047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ACF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9A8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6568363.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379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0341A57B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8B1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emethylwedelolacto n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FBB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5 H8 O7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014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0.02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04F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3B5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9674460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1FE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35641472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1AE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urcumi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F04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21 H20 O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8EC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8.126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049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346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3967497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F5D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304CABE0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1D1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Nicotinic acid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3C9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6 H5 N O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584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3.03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47D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488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6706219.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C7E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771B81EF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7F8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Mannitol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242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6 H14 O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86B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2.079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19D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B89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06358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C21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7EA27AB4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93A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innevellin glucosid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41D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20 H24 O9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A1C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8.142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1C1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CB9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1671393.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5E1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19BC1F68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450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loeemodi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E35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5 H10 O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98B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0.05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4D9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758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3454080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685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0EE1A4EF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97C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ecursinol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493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4 H14 O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55F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6.089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D66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CF9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5070062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80B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521B89B2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293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Bisdemethoxycurcum i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B66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9 H16 O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F59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8.105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B66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0E2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6832975.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5A6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001A1E84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4EC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rtemisinic acid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DFD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5 H22 O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455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4.162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460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DE4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7684689.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176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6393DB70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508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 xml:space="preserve">Nicotinamide </w:t>
            </w:r>
            <w:r w:rsidRPr="008B0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E7D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6 H6 N2 O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D55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2.048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A21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314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4549877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40D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3FAC1627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354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denin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934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5 H5 N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C96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5.05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556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1F5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8893778.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044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4594117E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ACA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Raffinos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B43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8 H32 O1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9B5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0.17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228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F2B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3307549.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9C1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-</w:t>
            </w:r>
          </w:p>
        </w:tc>
      </w:tr>
      <w:tr w:rsidR="00DC1B53" w:rsidRPr="00B7276D" w14:paraId="593A0924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D60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emethoxycurcumi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C0C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20 H18 O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844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8.11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BC6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BE5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636659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C9A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0EAC0889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9A6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Ferulic acid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F93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0 H10 O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B69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4.058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640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F14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9368515.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117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599621AD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299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Epicatechi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4E9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5 H14 O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E51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0.079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A4E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5A8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6373676.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215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-</w:t>
            </w:r>
          </w:p>
        </w:tc>
      </w:tr>
      <w:tr w:rsidR="00DC1B53" w:rsidRPr="00B7276D" w14:paraId="1EDBA9D7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D05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-Hydroxybenzaldehy de </w:t>
            </w:r>
            <w:r w:rsidRPr="008B0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D2C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7 H6 O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09A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2.036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602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78C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1987697.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9A1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-</w:t>
            </w:r>
          </w:p>
        </w:tc>
      </w:tr>
      <w:tr w:rsidR="00DC1B53" w:rsidRPr="00B7276D" w14:paraId="6D961921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55E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rigonelline HCl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4C9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7 H7 N O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312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7.04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54C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306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4918015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D98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2BE6372E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FD1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ynarosid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A5E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21 H20 O11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881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8.10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5C3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51E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9353710.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E510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1664291E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B2C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-)-Epicatechin gallate (-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738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22 H18 O1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1B6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2.09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D11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CE9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9780733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0C2F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083A9E10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1DE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Manninotrios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A44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8 H32 O1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C3B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4.169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F21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352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7246820.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ED5B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24F090EA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7C9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rotocatechualdehyd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903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7 H6 O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3BE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8.03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40C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B6D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8810894.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CBBE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02B1A6C9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233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Quinic acid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F13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7 H12 O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AAB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2.06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39F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A7A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6024614.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7785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5DF17568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316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tosin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1C9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4 H5 N3 O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65F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1.04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3C2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56F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0685556.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47C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3F2F313C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080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-Hydroxy-4-methoxybenzaldehyd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AD1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8 H8 O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EA9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2.04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E5F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401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486517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7D33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31529885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AAA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olydati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C88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20 H22 O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3F1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0.13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DB0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9A4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9932709.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AFC6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79A0F7D4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05A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Salicylic acid </w:t>
            </w:r>
            <w:r w:rsidRPr="008B0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A6C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7 H6 O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664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8.03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5B5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B10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4129771.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961F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077D5E37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86D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Eriodictyol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AAB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5 H12 O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D71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8.06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786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DD1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1321915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39FF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33B3EBA1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2B6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Hydroxygenkwani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52C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6 H12 O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5FA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0.06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6ED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505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827252.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71D8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6CCDE6E1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4C7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zelaic acid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536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9 H16 O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8EA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8.1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B75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54C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386616.0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263D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497BFDE5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3E8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Naringeni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6D0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5 H12 O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70E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2.06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DD6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D5A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665220.5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BA52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763B4062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188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osmeti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C0D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6 H12 O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009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0.063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ABF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3B5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693743.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D588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7DC5AC2C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F90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stragali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13C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21 H20 O11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8BE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8.10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375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12A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589148.9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A12F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086E9C9C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012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Linolenic acid ethyl ester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280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20 H34 O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A63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6.25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F6E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BA5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722159.7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5A9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462F1C27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D30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Wedelolacton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A2E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6 H10 O7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B52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4.04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9F7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842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125731.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68D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-</w:t>
            </w:r>
          </w:p>
        </w:tc>
      </w:tr>
      <w:tr w:rsidR="00DC1B53" w:rsidRPr="00B7276D" w14:paraId="5A9A5800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D22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lycitei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98D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6 H12 O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FBB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4.06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A1A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4FF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220453.1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F37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6F88C560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D92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hloridzi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AA1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21 H24 O1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92F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6.13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00A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926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090171.7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5B9E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19E2B1F6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EF8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,7-Dihydroxychromon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1CF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9 H6 O 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791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8.02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374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57D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722064.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CA92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6C36938C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EDF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erillen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7D5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0 H14 O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21F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0.104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AC6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346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921856.1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26D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363C3E40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429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affeic acid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87E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9 H8 O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813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0.04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7AC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86B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506125.3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D644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172CB1F4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E3E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Ethyl gallat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202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9 H10 O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A4E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8.05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D32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EB0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865616.0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0B14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49D970C0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9EF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hloreti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C5A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5 H14 O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293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4.08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76B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7D7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542990.9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AF7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00785A29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4DC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Sibiricose A5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28A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22 H30 O1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980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8.163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3CA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D92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749665.8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421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-</w:t>
            </w:r>
          </w:p>
        </w:tc>
      </w:tr>
      <w:tr w:rsidR="00DC1B53" w:rsidRPr="00B7276D" w14:paraId="41C53539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8FE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Ethylparabe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E69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9 H10 O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FBD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6.06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929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3EB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105141.5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D13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0024BCF6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AA6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Resveratrol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951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4 H12 O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C6B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8.078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348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78F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662996.3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048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065D225B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DDE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L-Tryptopha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5A5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30 H48 O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435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4.09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95D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B53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695074.5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D89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019575BB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AD1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upenon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0F6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30 H48 O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467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4.37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4D0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BA7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772669.6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640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19D1E800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2CD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runeti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573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6 H12 O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1B9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4.06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7F2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40E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983956.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C52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039DB33F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18A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 xml:space="preserve">Stachyos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76B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24 H42 O21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F92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6.22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53D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F5D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721854.2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078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-</w:t>
            </w:r>
          </w:p>
        </w:tc>
      </w:tr>
      <w:tr w:rsidR="00DC1B53" w:rsidRPr="00B7276D" w14:paraId="04B44123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378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ntrapurol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0B8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4 H8 O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442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0.04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7D4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6A8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833504.5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7CB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-</w:t>
            </w:r>
          </w:p>
        </w:tc>
      </w:tr>
      <w:tr w:rsidR="00DC1B53" w:rsidRPr="00B7276D" w14:paraId="72F66E7F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7CF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Ferulaldehyd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9BE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0 H10 O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A3E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6.07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2E4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7E0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142337.7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FF1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43494957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E71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Kaempferol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097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5 H10 O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200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6.04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564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C24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978390.8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DC0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42EC3917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57C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Maleic acid </w:t>
            </w:r>
            <w:r w:rsidRPr="008B0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8BC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4 H4 O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E4A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6.01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C8D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ADD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033468.6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1595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4CC6AA23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F7D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Isoalantolacton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5D0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5 H20 O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B2D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2.14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081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A74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085221.5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26D4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4F37C569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D1C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axifoli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FA6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5 H12 O7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973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4.05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A88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DA5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964456.5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F4E9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3CD258DD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27F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arthenolid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C18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5 H20 O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955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8.14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F12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763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882793.5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821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21531FC9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EC3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Methyl gallat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540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8 H8 O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33D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4.037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616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58E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53618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8DA1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3D1996FC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38D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cisic aci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3DC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5 H20 O4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6CF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4.13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BEC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218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023085.7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3F3B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5D8B3636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23C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rin</w:t>
            </w:r>
            <w:r w:rsidRPr="008B0E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682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5 H10 O7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785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2.04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333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B8D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984753.4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492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2" w:name="OLE_LINK178"/>
            <w:bookmarkStart w:id="3" w:name="OLE_LINK179"/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bookmarkEnd w:id="2"/>
            <w:bookmarkEnd w:id="3"/>
          </w:p>
        </w:tc>
      </w:tr>
      <w:tr w:rsidR="00DC1B53" w:rsidRPr="00B7276D" w14:paraId="1915688E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A0E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α-Linolenic aci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0F0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8 H30 O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F14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8.22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702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854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931159.6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756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7D4B4F17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C04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(R)-Mandelic acid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B34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8 H8 O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367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2.04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F36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DE1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366167.0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9F4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6A8C83A6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1F9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Methyl hexadecanoat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BB0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7 H34 O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65C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6.26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091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843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928894.9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28D1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7C6E775D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69A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rocyanidin B2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BFD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30 H26 O1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D62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8.14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2BA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8A9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723657.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AB6A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54439C59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224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innamaldehyd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8CA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9 H8 O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FB1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2.057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CD0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AB6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160458.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E73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44C54612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DAF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Kaempferol-7-O-β-D- glucopyranosid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57B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21 H20 O11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492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8.10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E53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4CB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816724.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8EB3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2D171BF0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023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Oroxin B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FF5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27 H30 O1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2E8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4.159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CCC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14A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142717.4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B6DF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38AF1EED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937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rilobati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13F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21 H24 O1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DFB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6.13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31A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6F6B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037882.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65747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6820AE63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45B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Sinapic acid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1CC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1 H12 O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01B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4.06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942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867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579722.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F5FF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1CDDDC52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063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enistei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898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5 H10 O5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2C4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0.05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506D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14A6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914508.5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2735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+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DC1B53" w:rsidRPr="00B7276D" w14:paraId="3E0667D4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F4E2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Ligustilid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335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2 H14 O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045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0.09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795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816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029096.4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95B74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74AAD88A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FF11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4-Methoxyphenylacet ic acid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FAD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9 H10 O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689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6.06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67A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525A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250983.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8463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5A9F368D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0C2F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''-O-Acetylglycitin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503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24 H24 O11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884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8.13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A84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398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47379.8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D1303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DC1B53" w:rsidRPr="00B7276D" w14:paraId="4576D671" w14:textId="77777777" w:rsidTr="00BE4827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C9E9C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-Gingerol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D82E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17 H26 O4 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42658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4.183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FE7FE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3D5F0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15436.72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329C9" w14:textId="77777777" w:rsidR="00DC1B53" w:rsidRPr="008B0ED1" w:rsidRDefault="00DC1B53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M-H]</w:t>
            </w:r>
            <w:r w:rsidRPr="008B0ED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</w:tbl>
    <w:p w14:paraId="7B0D7F65" w14:textId="77777777" w:rsidR="00DC1B53" w:rsidRPr="00B7276D" w:rsidRDefault="00DC1B53" w:rsidP="00DC1B5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FA9299E" w14:textId="77777777" w:rsidR="007D7C9B" w:rsidRDefault="007F41D9"/>
    <w:sectPr w:rsidR="007D7C9B" w:rsidSect="003E453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ingFang SC">
    <w:altName w:val="﷽﷽﷽﷽﷽﷽﷽﷽㵇"/>
    <w:panose1 w:val="020B0400000000000000"/>
    <w:charset w:val="86"/>
    <w:family w:val="swiss"/>
    <w:pitch w:val="variable"/>
    <w:sig w:usb0="00000001" w:usb1="080E0000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B53"/>
    <w:rsid w:val="00002A86"/>
    <w:rsid w:val="000547E2"/>
    <w:rsid w:val="00072056"/>
    <w:rsid w:val="00076798"/>
    <w:rsid w:val="000846CB"/>
    <w:rsid w:val="000A3D9D"/>
    <w:rsid w:val="000B2F95"/>
    <w:rsid w:val="000B35C8"/>
    <w:rsid w:val="00123261"/>
    <w:rsid w:val="0018426B"/>
    <w:rsid w:val="00191CCC"/>
    <w:rsid w:val="001929E6"/>
    <w:rsid w:val="001C50EA"/>
    <w:rsid w:val="001F0D76"/>
    <w:rsid w:val="00233667"/>
    <w:rsid w:val="00253D26"/>
    <w:rsid w:val="00255700"/>
    <w:rsid w:val="00264B26"/>
    <w:rsid w:val="0027110D"/>
    <w:rsid w:val="00283D21"/>
    <w:rsid w:val="002A395E"/>
    <w:rsid w:val="002A785B"/>
    <w:rsid w:val="002D3032"/>
    <w:rsid w:val="0030403F"/>
    <w:rsid w:val="00330EA2"/>
    <w:rsid w:val="00345EE7"/>
    <w:rsid w:val="00372698"/>
    <w:rsid w:val="00383DF1"/>
    <w:rsid w:val="0038596A"/>
    <w:rsid w:val="003912E8"/>
    <w:rsid w:val="003A4A36"/>
    <w:rsid w:val="003A723D"/>
    <w:rsid w:val="003B51FC"/>
    <w:rsid w:val="003C6834"/>
    <w:rsid w:val="003E453D"/>
    <w:rsid w:val="003F4478"/>
    <w:rsid w:val="00401806"/>
    <w:rsid w:val="00427E9A"/>
    <w:rsid w:val="00436E74"/>
    <w:rsid w:val="00495BC5"/>
    <w:rsid w:val="004A1682"/>
    <w:rsid w:val="004B1F5C"/>
    <w:rsid w:val="004B5905"/>
    <w:rsid w:val="004C7F4A"/>
    <w:rsid w:val="004E3862"/>
    <w:rsid w:val="0053754A"/>
    <w:rsid w:val="00576570"/>
    <w:rsid w:val="00584D54"/>
    <w:rsid w:val="005A212D"/>
    <w:rsid w:val="005D2678"/>
    <w:rsid w:val="005E1CD1"/>
    <w:rsid w:val="0060296A"/>
    <w:rsid w:val="00626ED3"/>
    <w:rsid w:val="00634735"/>
    <w:rsid w:val="006442A3"/>
    <w:rsid w:val="006A4C0D"/>
    <w:rsid w:val="00710D49"/>
    <w:rsid w:val="00723BA7"/>
    <w:rsid w:val="00750991"/>
    <w:rsid w:val="00783FCA"/>
    <w:rsid w:val="007C1BEC"/>
    <w:rsid w:val="007D07A6"/>
    <w:rsid w:val="007D7D38"/>
    <w:rsid w:val="007E33AC"/>
    <w:rsid w:val="007F41D9"/>
    <w:rsid w:val="00837F37"/>
    <w:rsid w:val="00873119"/>
    <w:rsid w:val="0088577F"/>
    <w:rsid w:val="0089450A"/>
    <w:rsid w:val="008A3FFE"/>
    <w:rsid w:val="008A513E"/>
    <w:rsid w:val="008C7796"/>
    <w:rsid w:val="008D0A06"/>
    <w:rsid w:val="008E394E"/>
    <w:rsid w:val="008E3F5A"/>
    <w:rsid w:val="00911228"/>
    <w:rsid w:val="00931CD6"/>
    <w:rsid w:val="00964C64"/>
    <w:rsid w:val="00972AB2"/>
    <w:rsid w:val="00982FCD"/>
    <w:rsid w:val="00986714"/>
    <w:rsid w:val="00A3350D"/>
    <w:rsid w:val="00A414F3"/>
    <w:rsid w:val="00A44E30"/>
    <w:rsid w:val="00A677B8"/>
    <w:rsid w:val="00A958A4"/>
    <w:rsid w:val="00AC409B"/>
    <w:rsid w:val="00B032C2"/>
    <w:rsid w:val="00B03641"/>
    <w:rsid w:val="00B0638A"/>
    <w:rsid w:val="00B11323"/>
    <w:rsid w:val="00B73F0C"/>
    <w:rsid w:val="00BC3677"/>
    <w:rsid w:val="00BF03B2"/>
    <w:rsid w:val="00C07296"/>
    <w:rsid w:val="00C13110"/>
    <w:rsid w:val="00C428BB"/>
    <w:rsid w:val="00C51024"/>
    <w:rsid w:val="00C778FC"/>
    <w:rsid w:val="00C80311"/>
    <w:rsid w:val="00C86D31"/>
    <w:rsid w:val="00C9313B"/>
    <w:rsid w:val="00CA45F2"/>
    <w:rsid w:val="00CC784D"/>
    <w:rsid w:val="00CD1884"/>
    <w:rsid w:val="00CD3B2B"/>
    <w:rsid w:val="00CF191D"/>
    <w:rsid w:val="00CF7BCE"/>
    <w:rsid w:val="00D16CA2"/>
    <w:rsid w:val="00D528BE"/>
    <w:rsid w:val="00D552A7"/>
    <w:rsid w:val="00D66FF0"/>
    <w:rsid w:val="00DA5E16"/>
    <w:rsid w:val="00DC1B53"/>
    <w:rsid w:val="00DF791C"/>
    <w:rsid w:val="00E320D3"/>
    <w:rsid w:val="00E33C72"/>
    <w:rsid w:val="00E36EFA"/>
    <w:rsid w:val="00E44A5D"/>
    <w:rsid w:val="00E52143"/>
    <w:rsid w:val="00E84990"/>
    <w:rsid w:val="00E86A81"/>
    <w:rsid w:val="00E90B96"/>
    <w:rsid w:val="00E9369E"/>
    <w:rsid w:val="00EB0724"/>
    <w:rsid w:val="00EC05A9"/>
    <w:rsid w:val="00ED2B2D"/>
    <w:rsid w:val="00ED7A85"/>
    <w:rsid w:val="00EE3173"/>
    <w:rsid w:val="00F23D44"/>
    <w:rsid w:val="00F3032D"/>
    <w:rsid w:val="00F478E2"/>
    <w:rsid w:val="00F529DF"/>
    <w:rsid w:val="00F72133"/>
    <w:rsid w:val="00F86361"/>
    <w:rsid w:val="00FF3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41E10"/>
  <w15:chartTrackingRefBased/>
  <w15:docId w15:val="{5E6EFDEA-0B74-F74D-BD3B-3B9F78162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1B5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学位部分"/>
    <w:basedOn w:val="a4"/>
    <w:autoRedefine/>
    <w:qFormat/>
    <w:rsid w:val="00A414F3"/>
    <w:pPr>
      <w:widowControl/>
      <w:adjustRightInd w:val="0"/>
      <w:snapToGrid w:val="0"/>
      <w:spacing w:line="360" w:lineRule="auto"/>
      <w:contextualSpacing/>
      <w:jc w:val="center"/>
    </w:pPr>
    <w:rPr>
      <w:rFonts w:eastAsia="黑体" w:cs="Helvetica Neue"/>
      <w:b/>
      <w:sz w:val="30"/>
      <w:szCs w:val="22"/>
    </w:rPr>
  </w:style>
  <w:style w:type="paragraph" w:styleId="a4">
    <w:name w:val="Body Text"/>
    <w:basedOn w:val="a"/>
    <w:link w:val="a5"/>
    <w:uiPriority w:val="99"/>
    <w:semiHidden/>
    <w:unhideWhenUsed/>
    <w:rsid w:val="00A414F3"/>
    <w:pPr>
      <w:widowControl w:val="0"/>
      <w:spacing w:after="1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5">
    <w:name w:val="正文文本 字符"/>
    <w:basedOn w:val="a0"/>
    <w:link w:val="a4"/>
    <w:uiPriority w:val="99"/>
    <w:semiHidden/>
    <w:rsid w:val="00A414F3"/>
  </w:style>
  <w:style w:type="paragraph" w:customStyle="1" w:styleId="a6">
    <w:name w:val="学位正文"/>
    <w:basedOn w:val="a4"/>
    <w:autoRedefine/>
    <w:qFormat/>
    <w:rsid w:val="00A414F3"/>
    <w:pPr>
      <w:widowControl/>
      <w:spacing w:line="360" w:lineRule="auto"/>
      <w:ind w:firstLineChars="200" w:firstLine="200"/>
    </w:pPr>
    <w:rPr>
      <w:rFonts w:eastAsia="SimSun-ExtB"/>
      <w:kern w:val="0"/>
      <w:sz w:val="24"/>
      <w:szCs w:val="22"/>
    </w:rPr>
  </w:style>
  <w:style w:type="paragraph" w:customStyle="1" w:styleId="1">
    <w:name w:val="学位标题1"/>
    <w:basedOn w:val="a6"/>
    <w:next w:val="a3"/>
    <w:autoRedefine/>
    <w:qFormat/>
    <w:rsid w:val="00A414F3"/>
    <w:pPr>
      <w:spacing w:after="0"/>
      <w:ind w:firstLineChars="0" w:firstLine="0"/>
      <w:jc w:val="left"/>
    </w:pPr>
    <w:rPr>
      <w:rFonts w:ascii="微软雅黑" w:eastAsia="黑体" w:hAnsi="微软雅黑" w:cs="微软雅黑"/>
      <w:sz w:val="28"/>
    </w:rPr>
  </w:style>
  <w:style w:type="paragraph" w:customStyle="1" w:styleId="2">
    <w:name w:val="学位标题2"/>
    <w:basedOn w:val="a6"/>
    <w:autoRedefine/>
    <w:qFormat/>
    <w:rsid w:val="00A414F3"/>
    <w:pPr>
      <w:spacing w:after="0"/>
      <w:ind w:firstLineChars="0" w:firstLine="0"/>
      <w:jc w:val="left"/>
    </w:pPr>
    <w:rPr>
      <w:rFonts w:ascii="微软雅黑" w:eastAsia="黑体" w:hAnsi="微软雅黑" w:cs="微软雅黑"/>
      <w:sz w:val="28"/>
    </w:rPr>
  </w:style>
  <w:style w:type="paragraph" w:customStyle="1" w:styleId="3">
    <w:name w:val="学位标题3"/>
    <w:basedOn w:val="a6"/>
    <w:qFormat/>
    <w:rsid w:val="00A414F3"/>
    <w:pPr>
      <w:spacing w:after="0"/>
      <w:ind w:firstLineChars="0" w:firstLine="0"/>
      <w:jc w:val="left"/>
    </w:pPr>
    <w:rPr>
      <w:rFonts w:ascii="微软雅黑" w:eastAsia="宋体" w:hAnsi="微软雅黑" w:cs="微软雅黑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0</Words>
  <Characters>5075</Characters>
  <Application>Microsoft Office Word</Application>
  <DocSecurity>0</DocSecurity>
  <Lines>42</Lines>
  <Paragraphs>11</Paragraphs>
  <ScaleCrop>false</ScaleCrop>
  <Company/>
  <LinksUpToDate>false</LinksUpToDate>
  <CharactersWithSpaces>5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1652</dc:creator>
  <cp:keywords/>
  <dc:description/>
  <cp:lastModifiedBy>d1652</cp:lastModifiedBy>
  <cp:revision>2</cp:revision>
  <dcterms:created xsi:type="dcterms:W3CDTF">2022-11-15T03:09:00Z</dcterms:created>
  <dcterms:modified xsi:type="dcterms:W3CDTF">2022-11-15T03:09:00Z</dcterms:modified>
</cp:coreProperties>
</file>